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C920E" w14:textId="77777777" w:rsidR="00870A3A" w:rsidRPr="006F5616" w:rsidRDefault="00870A3A" w:rsidP="00870A3A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450C119B" w14:textId="4502FB45" w:rsidR="00870A3A" w:rsidRDefault="00870A3A" w:rsidP="00870A3A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F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_</w:t>
      </w:r>
      <w:r>
        <w:rPr>
          <w:rFonts w:eastAsia="Calibri" w:cs="Times New Roman"/>
          <w:szCs w:val="22"/>
          <w:u w:val="dash"/>
          <w:lang w:eastAsia="en-AU"/>
        </w:rPr>
        <w:t>03/01/2022</w:t>
      </w:r>
      <w:r>
        <w:rPr>
          <w:rFonts w:eastAsia="Calibri" w:cs="Times New Roman"/>
          <w:szCs w:val="22"/>
          <w:u w:val="dash"/>
          <w:lang w:eastAsia="en-AU"/>
        </w:rPr>
        <w:t>__________________________</w:t>
      </w:r>
    </w:p>
    <w:p w14:paraId="7B0C3E26" w14:textId="77777777" w:rsidR="00870A3A" w:rsidRPr="00C43F1F" w:rsidRDefault="00870A3A" w:rsidP="00870A3A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1FB925A7" w14:textId="01F17BEB" w:rsidR="00870A3A" w:rsidRDefault="00870A3A" w:rsidP="00870A3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_</w:t>
      </w:r>
      <w:r>
        <w:rPr>
          <w:rFonts w:eastAsia="Calibri" w:cs="Times New Roman"/>
          <w:szCs w:val="22"/>
          <w:u w:val="dash"/>
          <w:lang w:eastAsia="en-AU"/>
        </w:rPr>
        <w:t>VAN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HOOFT ET AL 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</w:t>
      </w:r>
      <w:r>
        <w:rPr>
          <w:rFonts w:eastAsia="Calibri" w:cs="Times New Roman"/>
          <w:szCs w:val="22"/>
          <w:lang w:eastAsia="en-AU"/>
        </w:rPr>
        <w:t>2011</w:t>
      </w:r>
      <w:r>
        <w:rPr>
          <w:rFonts w:eastAsia="Calibri" w:cs="Times New Roman"/>
          <w:szCs w:val="22"/>
          <w:lang w:eastAsia="en-AU"/>
        </w:rPr>
        <w:t xml:space="preserve">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1CE6363C" w14:textId="77777777" w:rsidR="00870A3A" w:rsidRPr="004F5B08" w:rsidRDefault="00870A3A" w:rsidP="00870A3A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870A3A" w:rsidRPr="006F5616" w14:paraId="0F964598" w14:textId="77777777" w:rsidTr="0053083F">
        <w:tc>
          <w:tcPr>
            <w:tcW w:w="5245" w:type="dxa"/>
          </w:tcPr>
          <w:p w14:paraId="46BB68F9" w14:textId="77777777" w:rsidR="00870A3A" w:rsidRPr="006F5616" w:rsidRDefault="00870A3A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1EB6F5BF" w14:textId="77777777" w:rsidR="00870A3A" w:rsidRPr="006F5616" w:rsidRDefault="00870A3A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6BFE5954" w14:textId="77777777" w:rsidR="00870A3A" w:rsidRPr="006F5616" w:rsidRDefault="00870A3A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17B5ED85" w14:textId="77777777" w:rsidR="00870A3A" w:rsidRPr="006F5616" w:rsidRDefault="00870A3A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3965C07D" w14:textId="77777777" w:rsidR="00870A3A" w:rsidRPr="006F5616" w:rsidRDefault="00870A3A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870A3A" w:rsidRPr="006F5616" w14:paraId="25147B37" w14:textId="77777777" w:rsidTr="0053083F">
        <w:tc>
          <w:tcPr>
            <w:tcW w:w="5245" w:type="dxa"/>
            <w:vAlign w:val="center"/>
          </w:tcPr>
          <w:p w14:paraId="12F884F4" w14:textId="77777777" w:rsidR="00870A3A" w:rsidRPr="006F5616" w:rsidRDefault="00870A3A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631148F9" w14:textId="294187F6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9296B79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50CD3D4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82741CF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0EE90387" w14:textId="77777777" w:rsidTr="0053083F">
        <w:tc>
          <w:tcPr>
            <w:tcW w:w="5245" w:type="dxa"/>
            <w:vAlign w:val="center"/>
          </w:tcPr>
          <w:p w14:paraId="1DC7BEBB" w14:textId="77777777" w:rsidR="00870A3A" w:rsidRPr="006F5616" w:rsidRDefault="00870A3A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12ECC5EE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20720591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14C57CD" w14:textId="56F1508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78D1424A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72063D3F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1C390239" w14:textId="77777777" w:rsidR="00870A3A" w:rsidRPr="006F5616" w:rsidRDefault="00870A3A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521716AE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5ACDE01C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71B7647" w14:textId="79D56DBA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63954F0B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1561C614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74689B6F" w14:textId="77777777" w:rsidR="00870A3A" w:rsidRPr="006F5616" w:rsidRDefault="00870A3A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6C1FF3C6" w14:textId="18A77B7B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0D7D5EA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336238A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EFE1B15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4565A0AA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62F8B1C0" w14:textId="77777777" w:rsidR="00870A3A" w:rsidRPr="006F5616" w:rsidRDefault="00870A3A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79C7ED56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05E8ED3D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3E1ED57" w14:textId="5E7458C2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1D5AF494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07E303B5" w14:textId="77777777" w:rsidTr="0053083F">
        <w:tc>
          <w:tcPr>
            <w:tcW w:w="5245" w:type="dxa"/>
            <w:vAlign w:val="center"/>
          </w:tcPr>
          <w:p w14:paraId="66D17DDC" w14:textId="77777777" w:rsidR="00870A3A" w:rsidRPr="006F5616" w:rsidRDefault="00870A3A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0DD6548A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7275F005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185F15E" w14:textId="6B2AEC63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7A897F3B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241FC4EE" w14:textId="77777777" w:rsidTr="0053083F">
        <w:tc>
          <w:tcPr>
            <w:tcW w:w="5245" w:type="dxa"/>
            <w:vAlign w:val="center"/>
          </w:tcPr>
          <w:p w14:paraId="2B11E13D" w14:textId="77777777" w:rsidR="00870A3A" w:rsidRPr="006F5616" w:rsidRDefault="00870A3A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67FABA9F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18D66152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3604E6B" w14:textId="79F28645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50AD5196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445B513D" w14:textId="77777777" w:rsidTr="0053083F">
        <w:tc>
          <w:tcPr>
            <w:tcW w:w="5245" w:type="dxa"/>
            <w:vAlign w:val="center"/>
          </w:tcPr>
          <w:p w14:paraId="71D2A557" w14:textId="77777777" w:rsidR="00870A3A" w:rsidRPr="006F5616" w:rsidRDefault="00870A3A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391DF45D" w14:textId="2C963F44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D347411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05599AC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EF55219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19E69D0C" w14:textId="77777777" w:rsidTr="0053083F">
        <w:tc>
          <w:tcPr>
            <w:tcW w:w="5245" w:type="dxa"/>
            <w:vAlign w:val="center"/>
          </w:tcPr>
          <w:p w14:paraId="7E4867EC" w14:textId="77777777" w:rsidR="00870A3A" w:rsidRPr="006F5616" w:rsidRDefault="00870A3A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3AC7D5FA" w14:textId="49FE8721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F689A6F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AF95A29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1B049576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870A3A" w:rsidRPr="006F5616" w14:paraId="4392D0D1" w14:textId="77777777" w:rsidTr="0053083F">
        <w:tc>
          <w:tcPr>
            <w:tcW w:w="5245" w:type="dxa"/>
            <w:vAlign w:val="center"/>
          </w:tcPr>
          <w:p w14:paraId="3F238C48" w14:textId="77777777" w:rsidR="00870A3A" w:rsidRPr="006F5616" w:rsidRDefault="00870A3A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51C98577" w14:textId="5153A8A9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3B1201DE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CDE811C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3F0BD262" w14:textId="77777777" w:rsidR="00870A3A" w:rsidRPr="006F5616" w:rsidRDefault="00870A3A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7261CC3F" w14:textId="1856309A" w:rsidR="00870A3A" w:rsidRPr="006F5616" w:rsidRDefault="00870A3A" w:rsidP="00870A3A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2CE5836D" w14:textId="77777777" w:rsidR="00870A3A" w:rsidRDefault="00870A3A" w:rsidP="00870A3A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7BEFADDB" w14:textId="328B3083" w:rsidR="00870A3A" w:rsidRDefault="00870A3A" w:rsidP="00870A3A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THIS STUDY HAS A MODERATE RISK OF BIAS BUT CAN BE INCLUDED IN THE FINAL REVIEW ASSESSMENT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</w:t>
      </w:r>
    </w:p>
    <w:p w14:paraId="76D2620E" w14:textId="77777777" w:rsidR="00CE11F9" w:rsidRDefault="00CE11F9"/>
    <w:sectPr w:rsidR="00CE11F9" w:rsidSect="00870A3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3A"/>
    <w:rsid w:val="00316F43"/>
    <w:rsid w:val="0032383C"/>
    <w:rsid w:val="00475743"/>
    <w:rsid w:val="004A0B11"/>
    <w:rsid w:val="004B5B64"/>
    <w:rsid w:val="00615883"/>
    <w:rsid w:val="00793EBE"/>
    <w:rsid w:val="00870A3A"/>
    <w:rsid w:val="00885CD4"/>
    <w:rsid w:val="009E48E1"/>
    <w:rsid w:val="00B45EF6"/>
    <w:rsid w:val="00B615F1"/>
    <w:rsid w:val="00CE11F9"/>
    <w:rsid w:val="00D44F16"/>
    <w:rsid w:val="00D5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75B57"/>
  <w15:chartTrackingRefBased/>
  <w15:docId w15:val="{E601FE6D-ED17-C34C-8690-C6F6603A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A3A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A3A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870A3A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28:00Z</dcterms:modified>
</cp:coreProperties>
</file>